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0" w:type="auto"/>
        <w:tblLook w:val="04A0"/>
      </w:tblPr>
      <w:tblGrid>
        <w:gridCol w:w="4428"/>
        <w:gridCol w:w="4428"/>
      </w:tblGrid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b/>
                <w:color w:val="FF0000"/>
                <w:sz w:val="20"/>
                <w:szCs w:val="20"/>
              </w:rPr>
              <w:t>Residue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b/>
                <w:color w:val="FF0000"/>
                <w:sz w:val="20"/>
                <w:szCs w:val="20"/>
              </w:rPr>
              <w:t>Binding Leverage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V255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2606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W427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2606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K117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2606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I285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248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T455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248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G471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248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P212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5457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P214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5457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D477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5394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D113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4511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C296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3561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T123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2755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I424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244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F382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244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R252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838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F376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701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122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215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Y484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951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I201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75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E429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729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261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69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H374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69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Q258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69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C417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687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453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532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C228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469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P469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267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483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26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K485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26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F383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83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S291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76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K232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66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Q287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53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N234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46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G250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53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V200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50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W395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24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342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4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W338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4</w:t>
            </w:r>
          </w:p>
        </w:tc>
      </w:tr>
      <w:tr w:rsidR="006353E1" w:rsidRPr="00426595"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N478</w:t>
            </w:r>
          </w:p>
        </w:tc>
        <w:tc>
          <w:tcPr>
            <w:tcW w:w="4428" w:type="dxa"/>
          </w:tcPr>
          <w:p w:rsidR="006353E1" w:rsidRPr="005877F1" w:rsidRDefault="006353E1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1</w:t>
            </w:r>
          </w:p>
        </w:tc>
      </w:tr>
    </w:tbl>
    <w:p w:rsidR="0040039E" w:rsidRDefault="006353E1"/>
    <w:sectPr w:rsidR="0040039E" w:rsidSect="009017E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353E1"/>
    <w:rsid w:val="006353E1"/>
  </w:rsids>
  <m:mathPr>
    <m:mathFont m:val="Apple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3E1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353E1"/>
    <w:pPr>
      <w:spacing w:after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LANL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akaran</dc:creator>
  <cp:keywords/>
  <cp:lastModifiedBy>Gnanakaran</cp:lastModifiedBy>
  <cp:revision>1</cp:revision>
  <dcterms:created xsi:type="dcterms:W3CDTF">2013-03-05T21:07:00Z</dcterms:created>
  <dcterms:modified xsi:type="dcterms:W3CDTF">2013-03-05T21:07:00Z</dcterms:modified>
</cp:coreProperties>
</file>